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2D57C3" w14:textId="046A45C2" w:rsidR="007F1F2B" w:rsidRDefault="0091518D" w:rsidP="0091518D">
      <w:pPr>
        <w:spacing w:line="480" w:lineRule="auto"/>
        <w:jc w:val="both"/>
        <w:outlineLvl w:val="0"/>
        <w:rPr>
          <w:b/>
        </w:rPr>
      </w:pPr>
      <w:proofErr w:type="spellStart"/>
      <w:r w:rsidRPr="00C62B37">
        <w:rPr>
          <w:rFonts w:asciiTheme="minorHAnsi" w:hAnsiTheme="minorHAnsi" w:cstheme="minorHAnsi"/>
          <w:b/>
          <w:szCs w:val="24"/>
        </w:rPr>
        <w:t>Tab</w:t>
      </w:r>
      <w:proofErr w:type="spellEnd"/>
      <w:r w:rsidRPr="00C62B37">
        <w:rPr>
          <w:rFonts w:asciiTheme="minorHAnsi" w:hAnsiTheme="minorHAnsi" w:cstheme="minorHAnsi"/>
          <w:b/>
          <w:szCs w:val="24"/>
        </w:rPr>
        <w:t xml:space="preserve">. </w:t>
      </w:r>
      <w:r>
        <w:rPr>
          <w:rFonts w:asciiTheme="minorHAnsi" w:hAnsiTheme="minorHAnsi" w:cstheme="minorHAnsi"/>
          <w:b/>
          <w:szCs w:val="24"/>
        </w:rPr>
        <w:t>S</w:t>
      </w:r>
      <w:r w:rsidRPr="00C62B37">
        <w:rPr>
          <w:rFonts w:asciiTheme="minorHAnsi" w:hAnsiTheme="minorHAnsi" w:cstheme="minorHAnsi"/>
          <w:b/>
          <w:szCs w:val="24"/>
        </w:rPr>
        <w:t xml:space="preserve">1. </w:t>
      </w:r>
      <w:proofErr w:type="spellStart"/>
      <w:r>
        <w:rPr>
          <w:rFonts w:asciiTheme="minorHAnsi" w:hAnsiTheme="minorHAnsi" w:cstheme="minorHAnsi"/>
          <w:b/>
          <w:szCs w:val="24"/>
        </w:rPr>
        <w:t>Patient</w:t>
      </w:r>
      <w:proofErr w:type="spellEnd"/>
      <w:r>
        <w:rPr>
          <w:rFonts w:asciiTheme="minorHAnsi" w:hAnsiTheme="minorHAnsi" w:cstheme="minorHAnsi"/>
          <w:b/>
          <w:szCs w:val="24"/>
        </w:rPr>
        <w:t xml:space="preserve"> </w:t>
      </w:r>
      <w:proofErr w:type="spellStart"/>
      <w:r>
        <w:rPr>
          <w:rFonts w:asciiTheme="minorHAnsi" w:hAnsiTheme="minorHAnsi" w:cstheme="minorHAnsi"/>
          <w:b/>
          <w:szCs w:val="24"/>
        </w:rPr>
        <w:t>population</w:t>
      </w:r>
      <w:proofErr w:type="spellEnd"/>
      <w:r>
        <w:rPr>
          <w:rFonts w:asciiTheme="minorHAnsi" w:hAnsiTheme="minorHAnsi" w:cstheme="minorHAnsi"/>
          <w:b/>
          <w:szCs w:val="24"/>
        </w:rPr>
        <w:t>.</w:t>
      </w:r>
      <w:bookmarkStart w:id="0" w:name="_GoBack"/>
      <w:bookmarkEnd w:id="0"/>
    </w:p>
    <w:tbl>
      <w:tblPr>
        <w:tblStyle w:val="Tabellagriglia2"/>
        <w:tblpPr w:leftFromText="141" w:rightFromText="141" w:vertAnchor="page" w:horzAnchor="margin" w:tblpY="2431"/>
        <w:tblW w:w="0" w:type="auto"/>
        <w:tblLook w:val="04A0" w:firstRow="1" w:lastRow="0" w:firstColumn="1" w:lastColumn="0" w:noHBand="0" w:noVBand="1"/>
      </w:tblPr>
      <w:tblGrid>
        <w:gridCol w:w="3709"/>
        <w:gridCol w:w="1531"/>
      </w:tblGrid>
      <w:tr w:rsidR="0091518D" w:rsidRPr="007C2B4D" w14:paraId="6A128416" w14:textId="77777777" w:rsidTr="009151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dxa"/>
            <w:shd w:val="clear" w:color="auto" w:fill="auto"/>
          </w:tcPr>
          <w:p w14:paraId="11D5894D" w14:textId="77777777" w:rsidR="0091518D" w:rsidRPr="007C2B4D" w:rsidRDefault="0091518D" w:rsidP="0091518D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C2B4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Features</w:t>
            </w:r>
          </w:p>
        </w:tc>
        <w:tc>
          <w:tcPr>
            <w:tcW w:w="1531" w:type="dxa"/>
            <w:shd w:val="clear" w:color="auto" w:fill="auto"/>
          </w:tcPr>
          <w:p w14:paraId="48010465" w14:textId="77777777" w:rsidR="0091518D" w:rsidRPr="007C2B4D" w:rsidRDefault="0091518D" w:rsidP="00915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4"/>
                <w:szCs w:val="24"/>
              </w:rPr>
            </w:pPr>
            <w:r w:rsidRPr="007C2B4D">
              <w:rPr>
                <w:rFonts w:asciiTheme="minorHAnsi" w:hAnsiTheme="minorHAnsi" w:cstheme="minorHAnsi"/>
                <w:sz w:val="24"/>
                <w:szCs w:val="24"/>
              </w:rPr>
              <w:t>Cases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(%)</w:t>
            </w:r>
          </w:p>
        </w:tc>
      </w:tr>
      <w:tr w:rsidR="0091518D" w:rsidRPr="007C2B4D" w14:paraId="4D59732E" w14:textId="77777777" w:rsidTr="0091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dxa"/>
            <w:shd w:val="clear" w:color="auto" w:fill="D9D9D9" w:themeFill="background1" w:themeFillShade="D9"/>
          </w:tcPr>
          <w:p w14:paraId="63622152" w14:textId="77777777" w:rsidR="0091518D" w:rsidRPr="007C2B4D" w:rsidRDefault="0091518D" w:rsidP="0091518D">
            <w:pPr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r w:rsidRPr="007C2B4D">
              <w:rPr>
                <w:rFonts w:asciiTheme="minorHAnsi" w:hAnsiTheme="minorHAnsi" w:cstheme="minorHAnsi"/>
                <w:i/>
                <w:sz w:val="20"/>
                <w:szCs w:val="20"/>
              </w:rPr>
              <w:t>Enrolled</w:t>
            </w:r>
            <w:proofErr w:type="spellEnd"/>
            <w:r w:rsidRPr="007C2B4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7C2B4D">
              <w:rPr>
                <w:rFonts w:asciiTheme="minorHAnsi" w:hAnsiTheme="minorHAnsi" w:cstheme="minorHAnsi"/>
                <w:i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1531" w:type="dxa"/>
            <w:shd w:val="clear" w:color="auto" w:fill="D9D9D9" w:themeFill="background1" w:themeFillShade="D9"/>
          </w:tcPr>
          <w:p w14:paraId="46A5451E" w14:textId="77777777" w:rsidR="0091518D" w:rsidRPr="007C2B4D" w:rsidRDefault="0091518D" w:rsidP="0091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1518D" w:rsidRPr="007C2B4D" w14:paraId="55DE6DEA" w14:textId="77777777" w:rsidTr="009151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dxa"/>
            <w:shd w:val="clear" w:color="auto" w:fill="auto"/>
          </w:tcPr>
          <w:p w14:paraId="7BA47909" w14:textId="77777777" w:rsidR="0091518D" w:rsidRPr="007C2B4D" w:rsidRDefault="0091518D" w:rsidP="0091518D">
            <w:pPr>
              <w:ind w:left="708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proofErr w:type="spellStart"/>
            <w:r w:rsidRPr="007C2B4D">
              <w:rPr>
                <w:rFonts w:asciiTheme="minorHAnsi" w:hAnsiTheme="minorHAnsi" w:cstheme="minorHAnsi"/>
                <w:b w:val="0"/>
                <w:sz w:val="20"/>
                <w:szCs w:val="20"/>
              </w:rPr>
              <w:t>Early</w:t>
            </w:r>
            <w:proofErr w:type="spellEnd"/>
            <w:r w:rsidRPr="007C2B4D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CRC</w:t>
            </w:r>
          </w:p>
        </w:tc>
        <w:tc>
          <w:tcPr>
            <w:tcW w:w="1531" w:type="dxa"/>
            <w:shd w:val="clear" w:color="auto" w:fill="auto"/>
          </w:tcPr>
          <w:p w14:paraId="6FC4397D" w14:textId="77777777" w:rsidR="0091518D" w:rsidRPr="007C2B4D" w:rsidRDefault="0091518D" w:rsidP="0091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7C2B4D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9 (73.6)</w:t>
            </w:r>
          </w:p>
        </w:tc>
      </w:tr>
      <w:tr w:rsidR="0091518D" w:rsidRPr="007C2B4D" w14:paraId="70723941" w14:textId="77777777" w:rsidTr="0091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dxa"/>
            <w:shd w:val="clear" w:color="auto" w:fill="auto"/>
          </w:tcPr>
          <w:p w14:paraId="512B8D70" w14:textId="77777777" w:rsidR="0091518D" w:rsidRPr="007C2B4D" w:rsidRDefault="0091518D" w:rsidP="0091518D">
            <w:pPr>
              <w:ind w:left="708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proofErr w:type="spellStart"/>
            <w:r w:rsidRPr="007C2B4D">
              <w:rPr>
                <w:rFonts w:asciiTheme="minorHAnsi" w:hAnsiTheme="minorHAnsi" w:cstheme="minorHAnsi"/>
                <w:b w:val="0"/>
                <w:sz w:val="20"/>
                <w:szCs w:val="20"/>
              </w:rPr>
              <w:t>Metastatic</w:t>
            </w:r>
            <w:proofErr w:type="spellEnd"/>
            <w:r w:rsidRPr="007C2B4D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CRC</w:t>
            </w:r>
          </w:p>
        </w:tc>
        <w:tc>
          <w:tcPr>
            <w:tcW w:w="1531" w:type="dxa"/>
            <w:shd w:val="clear" w:color="auto" w:fill="auto"/>
          </w:tcPr>
          <w:p w14:paraId="0EDDDCF4" w14:textId="77777777" w:rsidR="0091518D" w:rsidRPr="007C2B4D" w:rsidRDefault="0091518D" w:rsidP="0091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 (26.4)</w:t>
            </w:r>
          </w:p>
        </w:tc>
      </w:tr>
      <w:tr w:rsidR="0091518D" w:rsidRPr="007C2B4D" w14:paraId="6117D4EC" w14:textId="77777777" w:rsidTr="009151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dxa"/>
            <w:shd w:val="clear" w:color="auto" w:fill="D9D9D9" w:themeFill="background1" w:themeFillShade="D9"/>
          </w:tcPr>
          <w:p w14:paraId="690B70CA" w14:textId="77777777" w:rsidR="0091518D" w:rsidRPr="007C2B4D" w:rsidRDefault="0091518D" w:rsidP="0091518D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</w:rPr>
              <w:t>Sex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14:paraId="76F2F116" w14:textId="77777777" w:rsidR="0091518D" w:rsidRPr="007C2B4D" w:rsidRDefault="0091518D" w:rsidP="0091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1518D" w:rsidRPr="007C2B4D" w14:paraId="5A1881CD" w14:textId="77777777" w:rsidTr="0091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dxa"/>
            <w:shd w:val="clear" w:color="auto" w:fill="auto"/>
          </w:tcPr>
          <w:p w14:paraId="6A504C5B" w14:textId="77777777" w:rsidR="0091518D" w:rsidRPr="004231EA" w:rsidRDefault="0091518D" w:rsidP="0091518D">
            <w:pPr>
              <w:ind w:left="708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4231EA">
              <w:rPr>
                <w:rFonts w:asciiTheme="minorHAnsi" w:hAnsiTheme="minorHAnsi" w:cstheme="minorHAnsi"/>
                <w:b w:val="0"/>
                <w:sz w:val="20"/>
                <w:szCs w:val="20"/>
              </w:rPr>
              <w:t>Male</w:t>
            </w:r>
          </w:p>
        </w:tc>
        <w:tc>
          <w:tcPr>
            <w:tcW w:w="1531" w:type="dxa"/>
            <w:shd w:val="clear" w:color="auto" w:fill="auto"/>
          </w:tcPr>
          <w:p w14:paraId="258E2B1B" w14:textId="77777777" w:rsidR="0091518D" w:rsidRPr="007C2B4D" w:rsidRDefault="0091518D" w:rsidP="0091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8 (52.8)</w:t>
            </w:r>
          </w:p>
        </w:tc>
      </w:tr>
      <w:tr w:rsidR="0091518D" w:rsidRPr="007C2B4D" w14:paraId="5FC79B36" w14:textId="77777777" w:rsidTr="009151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dxa"/>
            <w:shd w:val="clear" w:color="auto" w:fill="auto"/>
          </w:tcPr>
          <w:p w14:paraId="79386AE3" w14:textId="77777777" w:rsidR="0091518D" w:rsidRPr="004231EA" w:rsidRDefault="0091518D" w:rsidP="0091518D">
            <w:pPr>
              <w:ind w:left="708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proofErr w:type="spellStart"/>
            <w:r w:rsidRPr="004231EA">
              <w:rPr>
                <w:rFonts w:asciiTheme="minorHAnsi" w:hAnsiTheme="minorHAnsi" w:cstheme="minorHAnsi"/>
                <w:b w:val="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531" w:type="dxa"/>
            <w:shd w:val="clear" w:color="auto" w:fill="auto"/>
          </w:tcPr>
          <w:p w14:paraId="0469895E" w14:textId="77777777" w:rsidR="0091518D" w:rsidRPr="007C2B4D" w:rsidRDefault="0091518D" w:rsidP="0091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 (47.2)</w:t>
            </w:r>
          </w:p>
        </w:tc>
      </w:tr>
      <w:tr w:rsidR="0091518D" w:rsidRPr="007C2B4D" w14:paraId="5474A6CA" w14:textId="77777777" w:rsidTr="0091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dxa"/>
            <w:shd w:val="clear" w:color="auto" w:fill="D9D9D9" w:themeFill="background1" w:themeFillShade="D9"/>
          </w:tcPr>
          <w:p w14:paraId="079A4C13" w14:textId="77777777" w:rsidR="0091518D" w:rsidRPr="00E84230" w:rsidRDefault="0091518D" w:rsidP="0091518D">
            <w:pPr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84230">
              <w:rPr>
                <w:rFonts w:asciiTheme="minorHAnsi" w:hAnsiTheme="minorHAnsi" w:cstheme="minorHAnsi"/>
                <w:i/>
                <w:sz w:val="20"/>
                <w:szCs w:val="20"/>
              </w:rPr>
              <w:t>Site of surgery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14:paraId="45652621" w14:textId="77777777" w:rsidR="0091518D" w:rsidRPr="00E84230" w:rsidRDefault="0091518D" w:rsidP="0091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1518D" w:rsidRPr="007C2B4D" w14:paraId="08F00FD3" w14:textId="77777777" w:rsidTr="009151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dxa"/>
            <w:shd w:val="clear" w:color="auto" w:fill="auto"/>
          </w:tcPr>
          <w:p w14:paraId="1A2F7551" w14:textId="77777777" w:rsidR="0091518D" w:rsidRPr="00E84230" w:rsidRDefault="0091518D" w:rsidP="0091518D">
            <w:pPr>
              <w:ind w:left="708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E84230">
              <w:rPr>
                <w:rFonts w:asciiTheme="minorHAnsi" w:hAnsiTheme="minorHAnsi" w:cstheme="minorHAnsi"/>
                <w:b w:val="0"/>
                <w:sz w:val="20"/>
                <w:szCs w:val="20"/>
              </w:rPr>
              <w:t>Colon</w:t>
            </w:r>
          </w:p>
        </w:tc>
        <w:tc>
          <w:tcPr>
            <w:tcW w:w="1531" w:type="dxa"/>
            <w:shd w:val="clear" w:color="auto" w:fill="auto"/>
          </w:tcPr>
          <w:p w14:paraId="29B4676A" w14:textId="77777777" w:rsidR="0091518D" w:rsidRPr="00E84230" w:rsidRDefault="0091518D" w:rsidP="0091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84230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E84230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47.2</w:t>
            </w:r>
            <w:r w:rsidRPr="00E84230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91518D" w:rsidRPr="007C2B4D" w14:paraId="305C28BF" w14:textId="77777777" w:rsidTr="0091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dxa"/>
            <w:shd w:val="clear" w:color="auto" w:fill="auto"/>
          </w:tcPr>
          <w:p w14:paraId="7C9BBB9C" w14:textId="77777777" w:rsidR="0091518D" w:rsidRPr="00E84230" w:rsidRDefault="0091518D" w:rsidP="0091518D">
            <w:pPr>
              <w:ind w:left="708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proofErr w:type="spellStart"/>
            <w:r w:rsidRPr="00E84230">
              <w:rPr>
                <w:rFonts w:asciiTheme="minorHAnsi" w:hAnsiTheme="minorHAnsi" w:cstheme="minorHAnsi"/>
                <w:b w:val="0"/>
                <w:sz w:val="20"/>
                <w:szCs w:val="20"/>
              </w:rPr>
              <w:t>Rectum</w:t>
            </w:r>
            <w:proofErr w:type="spellEnd"/>
          </w:p>
        </w:tc>
        <w:tc>
          <w:tcPr>
            <w:tcW w:w="1531" w:type="dxa"/>
            <w:shd w:val="clear" w:color="auto" w:fill="auto"/>
          </w:tcPr>
          <w:p w14:paraId="7D794515" w14:textId="77777777" w:rsidR="0091518D" w:rsidRPr="00E84230" w:rsidRDefault="0091518D" w:rsidP="0091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84230">
              <w:rPr>
                <w:rFonts w:asciiTheme="minorHAnsi" w:hAnsiTheme="minorHAnsi" w:cstheme="minorHAnsi"/>
                <w:sz w:val="20"/>
                <w:szCs w:val="20"/>
              </w:rPr>
              <w:t>13 (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4.5</w:t>
            </w:r>
            <w:r w:rsidRPr="00E84230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91518D" w:rsidRPr="007C2B4D" w14:paraId="029B3989" w14:textId="77777777" w:rsidTr="009151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dxa"/>
            <w:shd w:val="clear" w:color="auto" w:fill="auto"/>
          </w:tcPr>
          <w:p w14:paraId="5A93F370" w14:textId="77777777" w:rsidR="0091518D" w:rsidRPr="00E84230" w:rsidRDefault="0091518D" w:rsidP="0091518D">
            <w:pPr>
              <w:ind w:left="708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E84230">
              <w:rPr>
                <w:rFonts w:asciiTheme="minorHAnsi" w:hAnsiTheme="minorHAnsi" w:cstheme="minorHAnsi"/>
                <w:b w:val="0"/>
                <w:sz w:val="20"/>
                <w:szCs w:val="20"/>
              </w:rPr>
              <w:t>Sigma</w:t>
            </w:r>
          </w:p>
        </w:tc>
        <w:tc>
          <w:tcPr>
            <w:tcW w:w="1531" w:type="dxa"/>
            <w:shd w:val="clear" w:color="auto" w:fill="auto"/>
          </w:tcPr>
          <w:p w14:paraId="78EEF789" w14:textId="77777777" w:rsidR="0091518D" w:rsidRPr="00E84230" w:rsidRDefault="0091518D" w:rsidP="0091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84230">
              <w:rPr>
                <w:rFonts w:asciiTheme="minorHAnsi" w:hAnsiTheme="minorHAnsi" w:cstheme="minorHAnsi"/>
                <w:sz w:val="20"/>
                <w:szCs w:val="20"/>
              </w:rPr>
              <w:t>8 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5.1</w:t>
            </w:r>
            <w:r w:rsidRPr="00E84230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91518D" w:rsidRPr="007C2B4D" w14:paraId="5D7A19CF" w14:textId="77777777" w:rsidTr="0091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dxa"/>
            <w:shd w:val="clear" w:color="auto" w:fill="auto"/>
          </w:tcPr>
          <w:p w14:paraId="17FAEC80" w14:textId="77777777" w:rsidR="0091518D" w:rsidRPr="004231EA" w:rsidRDefault="0091518D" w:rsidP="0091518D">
            <w:pPr>
              <w:ind w:left="708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4231EA"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31" w:type="dxa"/>
            <w:shd w:val="clear" w:color="auto" w:fill="auto"/>
          </w:tcPr>
          <w:p w14:paraId="104FB908" w14:textId="77777777" w:rsidR="0091518D" w:rsidRPr="00E15329" w:rsidRDefault="0091518D" w:rsidP="0091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Pr="002F63A7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3.2</w:t>
            </w:r>
            <w:r w:rsidRPr="002F63A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91518D" w:rsidRPr="007C2B4D" w14:paraId="7377C041" w14:textId="77777777" w:rsidTr="009151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dxa"/>
            <w:shd w:val="clear" w:color="auto" w:fill="D9D9D9" w:themeFill="background1" w:themeFillShade="D9"/>
          </w:tcPr>
          <w:p w14:paraId="303CF2FE" w14:textId="77777777" w:rsidR="0091518D" w:rsidRPr="002F63A7" w:rsidRDefault="0091518D" w:rsidP="0091518D">
            <w:pPr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2F63A7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Histologic grade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14:paraId="2D42B71E" w14:textId="77777777" w:rsidR="0091518D" w:rsidRPr="002F63A7" w:rsidRDefault="0091518D" w:rsidP="0091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1518D" w:rsidRPr="007C2B4D" w14:paraId="3C3B5150" w14:textId="77777777" w:rsidTr="0091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dxa"/>
            <w:shd w:val="clear" w:color="auto" w:fill="auto"/>
          </w:tcPr>
          <w:p w14:paraId="54176CF5" w14:textId="77777777" w:rsidR="0091518D" w:rsidRPr="002F63A7" w:rsidRDefault="0091518D" w:rsidP="0091518D">
            <w:pPr>
              <w:ind w:left="708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2F63A7">
              <w:rPr>
                <w:rFonts w:asciiTheme="minorHAnsi" w:hAnsiTheme="minorHAnsi" w:cstheme="minorHAnsi"/>
                <w:b w:val="0"/>
                <w:sz w:val="20"/>
                <w:szCs w:val="20"/>
              </w:rPr>
              <w:t>G1</w:t>
            </w:r>
          </w:p>
        </w:tc>
        <w:tc>
          <w:tcPr>
            <w:tcW w:w="1531" w:type="dxa"/>
            <w:shd w:val="clear" w:color="auto" w:fill="auto"/>
          </w:tcPr>
          <w:p w14:paraId="21BBC9D9" w14:textId="77777777" w:rsidR="0091518D" w:rsidRPr="002F63A7" w:rsidRDefault="0091518D" w:rsidP="0091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F63A7">
              <w:rPr>
                <w:rFonts w:asciiTheme="minorHAnsi" w:hAnsiTheme="minorHAnsi" w:cstheme="minorHAnsi"/>
                <w:sz w:val="20"/>
                <w:szCs w:val="20"/>
              </w:rPr>
              <w:t>3 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5.6</w:t>
            </w:r>
            <w:r w:rsidRPr="002F63A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91518D" w:rsidRPr="007C2B4D" w14:paraId="77EFCC47" w14:textId="77777777" w:rsidTr="009151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dxa"/>
            <w:shd w:val="clear" w:color="auto" w:fill="auto"/>
          </w:tcPr>
          <w:p w14:paraId="4AAB4ED7" w14:textId="77777777" w:rsidR="0091518D" w:rsidRPr="002F63A7" w:rsidRDefault="0091518D" w:rsidP="0091518D">
            <w:pPr>
              <w:ind w:left="708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2F63A7">
              <w:rPr>
                <w:rFonts w:asciiTheme="minorHAnsi" w:hAnsiTheme="minorHAnsi" w:cstheme="minorHAnsi"/>
                <w:b w:val="0"/>
                <w:sz w:val="20"/>
                <w:szCs w:val="20"/>
              </w:rPr>
              <w:t>G2</w:t>
            </w:r>
          </w:p>
        </w:tc>
        <w:tc>
          <w:tcPr>
            <w:tcW w:w="1531" w:type="dxa"/>
            <w:shd w:val="clear" w:color="auto" w:fill="auto"/>
          </w:tcPr>
          <w:p w14:paraId="28FC73B6" w14:textId="77777777" w:rsidR="0091518D" w:rsidRPr="002F63A7" w:rsidRDefault="0091518D" w:rsidP="0091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F63A7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2F63A7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47.2</w:t>
            </w:r>
            <w:r w:rsidRPr="002F63A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91518D" w:rsidRPr="007C2B4D" w14:paraId="5C215DF1" w14:textId="77777777" w:rsidTr="0091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dxa"/>
            <w:shd w:val="clear" w:color="auto" w:fill="auto"/>
          </w:tcPr>
          <w:p w14:paraId="457CC4B7" w14:textId="77777777" w:rsidR="0091518D" w:rsidRPr="002F63A7" w:rsidRDefault="0091518D" w:rsidP="0091518D">
            <w:pPr>
              <w:ind w:left="708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2F63A7">
              <w:rPr>
                <w:rFonts w:asciiTheme="minorHAnsi" w:hAnsiTheme="minorHAnsi" w:cstheme="minorHAnsi"/>
                <w:b w:val="0"/>
                <w:sz w:val="20"/>
                <w:szCs w:val="20"/>
              </w:rPr>
              <w:t>G3</w:t>
            </w:r>
          </w:p>
        </w:tc>
        <w:tc>
          <w:tcPr>
            <w:tcW w:w="1531" w:type="dxa"/>
            <w:shd w:val="clear" w:color="auto" w:fill="auto"/>
          </w:tcPr>
          <w:p w14:paraId="5E93834F" w14:textId="77777777" w:rsidR="0091518D" w:rsidRPr="002F63A7" w:rsidRDefault="0091518D" w:rsidP="0091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F63A7">
              <w:rPr>
                <w:rFonts w:asciiTheme="minorHAnsi" w:hAnsiTheme="minorHAnsi" w:cstheme="minorHAnsi"/>
                <w:sz w:val="20"/>
                <w:szCs w:val="20"/>
              </w:rPr>
              <w:t>18 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34.0</w:t>
            </w:r>
            <w:r w:rsidRPr="002F63A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91518D" w:rsidRPr="007C2B4D" w14:paraId="6B971DEC" w14:textId="77777777" w:rsidTr="009151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dxa"/>
            <w:shd w:val="clear" w:color="auto" w:fill="auto"/>
          </w:tcPr>
          <w:p w14:paraId="071DC424" w14:textId="77777777" w:rsidR="0091518D" w:rsidRPr="004231EA" w:rsidRDefault="0091518D" w:rsidP="0091518D">
            <w:pPr>
              <w:ind w:left="708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4231EA"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31" w:type="dxa"/>
            <w:shd w:val="clear" w:color="auto" w:fill="auto"/>
          </w:tcPr>
          <w:p w14:paraId="1BFA4789" w14:textId="77777777" w:rsidR="0091518D" w:rsidRPr="00E15329" w:rsidRDefault="0091518D" w:rsidP="0091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Pr="002F63A7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3.2</w:t>
            </w:r>
            <w:r w:rsidRPr="002F63A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91518D" w:rsidRPr="007C2B4D" w14:paraId="192752A6" w14:textId="77777777" w:rsidTr="0091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dxa"/>
            <w:shd w:val="clear" w:color="auto" w:fill="D9D9D9" w:themeFill="background1" w:themeFillShade="D9"/>
          </w:tcPr>
          <w:p w14:paraId="1F63C7B2" w14:textId="77777777" w:rsidR="0091518D" w:rsidRPr="007C2B4D" w:rsidRDefault="0091518D" w:rsidP="0091518D">
            <w:pPr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031638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Lymph node status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14:paraId="51F0ACF0" w14:textId="77777777" w:rsidR="0091518D" w:rsidRPr="007C2B4D" w:rsidRDefault="0091518D" w:rsidP="0091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1518D" w:rsidRPr="007C2B4D" w14:paraId="503FB3F2" w14:textId="77777777" w:rsidTr="009151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dxa"/>
            <w:shd w:val="clear" w:color="auto" w:fill="auto"/>
          </w:tcPr>
          <w:p w14:paraId="149A6D85" w14:textId="77777777" w:rsidR="0091518D" w:rsidRPr="004231EA" w:rsidRDefault="0091518D" w:rsidP="0091518D">
            <w:pPr>
              <w:ind w:left="708"/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</w:pPr>
            <w:r w:rsidRPr="004231EA"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>pN0</w:t>
            </w:r>
          </w:p>
        </w:tc>
        <w:tc>
          <w:tcPr>
            <w:tcW w:w="1531" w:type="dxa"/>
            <w:shd w:val="clear" w:color="auto" w:fill="auto"/>
          </w:tcPr>
          <w:p w14:paraId="0368382C" w14:textId="77777777" w:rsidR="0091518D" w:rsidRPr="007C2B4D" w:rsidRDefault="0091518D" w:rsidP="0091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7C2B4D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6 (48.1)</w:t>
            </w:r>
          </w:p>
        </w:tc>
      </w:tr>
      <w:tr w:rsidR="0091518D" w:rsidRPr="007C2B4D" w14:paraId="36F68984" w14:textId="77777777" w:rsidTr="0091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dxa"/>
            <w:shd w:val="clear" w:color="auto" w:fill="auto"/>
          </w:tcPr>
          <w:p w14:paraId="36E71B17" w14:textId="77777777" w:rsidR="0091518D" w:rsidRPr="004231EA" w:rsidRDefault="0091518D" w:rsidP="0091518D">
            <w:pPr>
              <w:ind w:left="708"/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</w:pPr>
            <w:r w:rsidRPr="004231EA"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>pN1</w:t>
            </w:r>
          </w:p>
        </w:tc>
        <w:tc>
          <w:tcPr>
            <w:tcW w:w="1531" w:type="dxa"/>
            <w:shd w:val="clear" w:color="auto" w:fill="auto"/>
          </w:tcPr>
          <w:p w14:paraId="5B070278" w14:textId="77777777" w:rsidR="0091518D" w:rsidRPr="007C2B4D" w:rsidRDefault="0091518D" w:rsidP="0091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 (32.1)</w:t>
            </w:r>
          </w:p>
        </w:tc>
      </w:tr>
      <w:tr w:rsidR="0091518D" w:rsidRPr="007C2B4D" w14:paraId="70FD00BF" w14:textId="77777777" w:rsidTr="009151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dxa"/>
            <w:shd w:val="clear" w:color="auto" w:fill="auto"/>
          </w:tcPr>
          <w:p w14:paraId="2B065137" w14:textId="77777777" w:rsidR="0091518D" w:rsidRPr="004231EA" w:rsidRDefault="0091518D" w:rsidP="0091518D">
            <w:pPr>
              <w:ind w:left="708"/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</w:pPr>
            <w:r w:rsidRPr="004231EA"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>pN2</w:t>
            </w:r>
          </w:p>
        </w:tc>
        <w:tc>
          <w:tcPr>
            <w:tcW w:w="1531" w:type="dxa"/>
            <w:shd w:val="clear" w:color="auto" w:fill="auto"/>
          </w:tcPr>
          <w:p w14:paraId="2C6670AA" w14:textId="77777777" w:rsidR="0091518D" w:rsidRPr="007C2B4D" w:rsidRDefault="0091518D" w:rsidP="0091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 (13.2)</w:t>
            </w:r>
          </w:p>
        </w:tc>
      </w:tr>
      <w:tr w:rsidR="0091518D" w:rsidRPr="007C2B4D" w14:paraId="5BB4EDE2" w14:textId="77777777" w:rsidTr="0091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dxa"/>
            <w:shd w:val="clear" w:color="auto" w:fill="auto"/>
          </w:tcPr>
          <w:p w14:paraId="35129B2B" w14:textId="77777777" w:rsidR="0091518D" w:rsidRPr="004231EA" w:rsidRDefault="0091518D" w:rsidP="0091518D">
            <w:pPr>
              <w:ind w:left="708"/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</w:pPr>
            <w:r w:rsidRPr="004231EA"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31" w:type="dxa"/>
            <w:shd w:val="clear" w:color="auto" w:fill="auto"/>
          </w:tcPr>
          <w:p w14:paraId="25D79D29" w14:textId="77777777" w:rsidR="0091518D" w:rsidRPr="007C2B4D" w:rsidRDefault="0091518D" w:rsidP="0091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 (5.6)</w:t>
            </w:r>
          </w:p>
        </w:tc>
      </w:tr>
      <w:tr w:rsidR="0091518D" w:rsidRPr="007C2B4D" w14:paraId="4CDD2C51" w14:textId="77777777" w:rsidTr="009151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dxa"/>
            <w:shd w:val="clear" w:color="auto" w:fill="D9D9D9" w:themeFill="background1" w:themeFillShade="D9"/>
          </w:tcPr>
          <w:p w14:paraId="4716D596" w14:textId="77777777" w:rsidR="0091518D" w:rsidRPr="00DB48E6" w:rsidRDefault="0091518D" w:rsidP="0091518D">
            <w:pPr>
              <w:rPr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</w:pPr>
            <w:r w:rsidRPr="00DB48E6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 xml:space="preserve">Infiltration Tumor 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14:paraId="520CB734" w14:textId="77777777" w:rsidR="0091518D" w:rsidRPr="007C2B4D" w:rsidRDefault="0091518D" w:rsidP="0091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1518D" w:rsidRPr="007C2B4D" w14:paraId="2C7E9452" w14:textId="77777777" w:rsidTr="0091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dxa"/>
            <w:shd w:val="clear" w:color="auto" w:fill="auto"/>
          </w:tcPr>
          <w:p w14:paraId="5BFA04E1" w14:textId="77777777" w:rsidR="0091518D" w:rsidRPr="004231EA" w:rsidRDefault="0091518D" w:rsidP="0091518D">
            <w:pPr>
              <w:ind w:left="708"/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</w:pPr>
            <w:r w:rsidRPr="004231EA"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>T0</w:t>
            </w:r>
          </w:p>
        </w:tc>
        <w:tc>
          <w:tcPr>
            <w:tcW w:w="1531" w:type="dxa"/>
            <w:shd w:val="clear" w:color="auto" w:fill="auto"/>
          </w:tcPr>
          <w:p w14:paraId="219A0355" w14:textId="77777777" w:rsidR="0091518D" w:rsidRPr="007C2B4D" w:rsidRDefault="0091518D" w:rsidP="0091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7C2B4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1.9)</w:t>
            </w:r>
          </w:p>
        </w:tc>
      </w:tr>
      <w:tr w:rsidR="0091518D" w:rsidRPr="007C2B4D" w14:paraId="1CF82B75" w14:textId="77777777" w:rsidTr="009151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dxa"/>
            <w:shd w:val="clear" w:color="auto" w:fill="auto"/>
          </w:tcPr>
          <w:p w14:paraId="0F0CC95C" w14:textId="77777777" w:rsidR="0091518D" w:rsidRPr="004231EA" w:rsidRDefault="0091518D" w:rsidP="0091518D">
            <w:pPr>
              <w:ind w:left="708"/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</w:pPr>
            <w:r w:rsidRPr="004231EA"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>T1</w:t>
            </w:r>
          </w:p>
        </w:tc>
        <w:tc>
          <w:tcPr>
            <w:tcW w:w="1531" w:type="dxa"/>
            <w:shd w:val="clear" w:color="auto" w:fill="auto"/>
          </w:tcPr>
          <w:p w14:paraId="78959168" w14:textId="77777777" w:rsidR="0091518D" w:rsidRPr="007C2B4D" w:rsidRDefault="0091518D" w:rsidP="0091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 (5.6)</w:t>
            </w:r>
          </w:p>
        </w:tc>
      </w:tr>
      <w:tr w:rsidR="0091518D" w:rsidRPr="007C2B4D" w14:paraId="43BB74BE" w14:textId="77777777" w:rsidTr="0091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dxa"/>
            <w:shd w:val="clear" w:color="auto" w:fill="auto"/>
          </w:tcPr>
          <w:p w14:paraId="77A7F7E6" w14:textId="77777777" w:rsidR="0091518D" w:rsidRPr="004231EA" w:rsidRDefault="0091518D" w:rsidP="0091518D">
            <w:pPr>
              <w:ind w:left="708"/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</w:pPr>
            <w:r w:rsidRPr="004231EA"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>T2</w:t>
            </w:r>
          </w:p>
        </w:tc>
        <w:tc>
          <w:tcPr>
            <w:tcW w:w="1531" w:type="dxa"/>
            <w:shd w:val="clear" w:color="auto" w:fill="auto"/>
          </w:tcPr>
          <w:p w14:paraId="01DE2EF1" w14:textId="77777777" w:rsidR="0091518D" w:rsidRPr="007C2B4D" w:rsidRDefault="0091518D" w:rsidP="0091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7C2B4D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13.2)</w:t>
            </w:r>
          </w:p>
        </w:tc>
      </w:tr>
      <w:tr w:rsidR="0091518D" w:rsidRPr="007C2B4D" w14:paraId="27CF5D90" w14:textId="77777777" w:rsidTr="009151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dxa"/>
            <w:shd w:val="clear" w:color="auto" w:fill="auto"/>
          </w:tcPr>
          <w:p w14:paraId="097A88C7" w14:textId="77777777" w:rsidR="0091518D" w:rsidRPr="004231EA" w:rsidRDefault="0091518D" w:rsidP="0091518D">
            <w:pPr>
              <w:ind w:left="708"/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</w:pPr>
            <w:r w:rsidRPr="004231EA"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>T3</w:t>
            </w:r>
          </w:p>
        </w:tc>
        <w:tc>
          <w:tcPr>
            <w:tcW w:w="1531" w:type="dxa"/>
            <w:shd w:val="clear" w:color="auto" w:fill="auto"/>
          </w:tcPr>
          <w:p w14:paraId="3CDDE60D" w14:textId="77777777" w:rsidR="0091518D" w:rsidRPr="007C2B4D" w:rsidRDefault="0091518D" w:rsidP="0091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3 (43.4)</w:t>
            </w:r>
          </w:p>
        </w:tc>
      </w:tr>
      <w:tr w:rsidR="0091518D" w:rsidRPr="007C2B4D" w14:paraId="04970887" w14:textId="77777777" w:rsidTr="0091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dxa"/>
            <w:shd w:val="clear" w:color="auto" w:fill="auto"/>
          </w:tcPr>
          <w:p w14:paraId="594512CF" w14:textId="77777777" w:rsidR="0091518D" w:rsidRPr="004231EA" w:rsidRDefault="0091518D" w:rsidP="0091518D">
            <w:pPr>
              <w:ind w:left="708"/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</w:pPr>
            <w:r w:rsidRPr="004231EA"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>T4</w:t>
            </w:r>
          </w:p>
        </w:tc>
        <w:tc>
          <w:tcPr>
            <w:tcW w:w="1531" w:type="dxa"/>
            <w:shd w:val="clear" w:color="auto" w:fill="auto"/>
          </w:tcPr>
          <w:p w14:paraId="49EF8390" w14:textId="77777777" w:rsidR="0091518D" w:rsidRPr="007C2B4D" w:rsidRDefault="0091518D" w:rsidP="0091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 (34.0)</w:t>
            </w:r>
          </w:p>
        </w:tc>
      </w:tr>
      <w:tr w:rsidR="0091518D" w:rsidRPr="007C2B4D" w14:paraId="10B5E67D" w14:textId="77777777" w:rsidTr="0091518D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dxa"/>
            <w:shd w:val="clear" w:color="auto" w:fill="auto"/>
          </w:tcPr>
          <w:p w14:paraId="312ED505" w14:textId="77777777" w:rsidR="0091518D" w:rsidRPr="004231EA" w:rsidRDefault="0091518D" w:rsidP="0091518D">
            <w:pPr>
              <w:ind w:left="708"/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</w:pPr>
            <w:r w:rsidRPr="004231EA"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>Tis</w:t>
            </w:r>
          </w:p>
        </w:tc>
        <w:tc>
          <w:tcPr>
            <w:tcW w:w="1531" w:type="dxa"/>
            <w:shd w:val="clear" w:color="auto" w:fill="auto"/>
          </w:tcPr>
          <w:p w14:paraId="6CAF0093" w14:textId="77777777" w:rsidR="0091518D" w:rsidRPr="007C2B4D" w:rsidRDefault="0091518D" w:rsidP="0091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7C2B4D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3.8)</w:t>
            </w:r>
          </w:p>
        </w:tc>
      </w:tr>
      <w:tr w:rsidR="0091518D" w:rsidRPr="007C2B4D" w14:paraId="24F169E6" w14:textId="77777777" w:rsidTr="0091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dxa"/>
            <w:shd w:val="clear" w:color="auto" w:fill="D9D9D9" w:themeFill="background1" w:themeFillShade="D9"/>
          </w:tcPr>
          <w:p w14:paraId="2D581038" w14:textId="77777777" w:rsidR="0091518D" w:rsidRPr="007C2B4D" w:rsidRDefault="0091518D" w:rsidP="0091518D">
            <w:pPr>
              <w:rPr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</w:pPr>
            <w:r w:rsidRPr="00DB48E6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Metastasis status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14:paraId="267300C6" w14:textId="77777777" w:rsidR="0091518D" w:rsidRPr="007C2B4D" w:rsidRDefault="0091518D" w:rsidP="0091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1518D" w:rsidRPr="007C2B4D" w14:paraId="71E13504" w14:textId="77777777" w:rsidTr="009151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dxa"/>
            <w:shd w:val="clear" w:color="auto" w:fill="auto"/>
          </w:tcPr>
          <w:p w14:paraId="5C785859" w14:textId="77777777" w:rsidR="0091518D" w:rsidRPr="004231EA" w:rsidRDefault="0091518D" w:rsidP="0091518D">
            <w:pPr>
              <w:ind w:left="708"/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</w:pPr>
            <w:r w:rsidRPr="004231EA"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>M0</w:t>
            </w:r>
          </w:p>
        </w:tc>
        <w:tc>
          <w:tcPr>
            <w:tcW w:w="1531" w:type="dxa"/>
            <w:shd w:val="clear" w:color="auto" w:fill="auto"/>
          </w:tcPr>
          <w:p w14:paraId="0FE2263A" w14:textId="77777777" w:rsidR="0091518D" w:rsidRPr="007C2B4D" w:rsidRDefault="0091518D" w:rsidP="00915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9 (73.6)</w:t>
            </w:r>
          </w:p>
        </w:tc>
      </w:tr>
      <w:tr w:rsidR="0091518D" w:rsidRPr="007C2B4D" w14:paraId="254DCEE6" w14:textId="77777777" w:rsidTr="0091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dxa"/>
            <w:shd w:val="clear" w:color="auto" w:fill="auto"/>
          </w:tcPr>
          <w:p w14:paraId="67BBD243" w14:textId="77777777" w:rsidR="0091518D" w:rsidRPr="004231EA" w:rsidRDefault="0091518D" w:rsidP="0091518D">
            <w:pPr>
              <w:ind w:left="708"/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</w:pPr>
            <w:r w:rsidRPr="004231EA"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>M1</w:t>
            </w:r>
          </w:p>
        </w:tc>
        <w:tc>
          <w:tcPr>
            <w:tcW w:w="1531" w:type="dxa"/>
            <w:shd w:val="clear" w:color="auto" w:fill="auto"/>
          </w:tcPr>
          <w:p w14:paraId="2B7E3F44" w14:textId="77777777" w:rsidR="0091518D" w:rsidRPr="007C2B4D" w:rsidRDefault="0091518D" w:rsidP="00915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 (26.4)</w:t>
            </w:r>
          </w:p>
        </w:tc>
      </w:tr>
    </w:tbl>
    <w:p w14:paraId="4D8C8E49" w14:textId="77777777" w:rsidR="007F1F2B" w:rsidRPr="007C2B4D" w:rsidRDefault="007F1F2B" w:rsidP="007C2B4D">
      <w:pPr>
        <w:spacing w:after="0" w:line="240" w:lineRule="auto"/>
        <w:ind w:left="708"/>
        <w:rPr>
          <w:rFonts w:asciiTheme="minorHAnsi" w:hAnsiTheme="minorHAnsi" w:cstheme="minorHAnsi"/>
          <w:b/>
          <w:bCs/>
          <w:sz w:val="24"/>
          <w:szCs w:val="24"/>
        </w:rPr>
      </w:pPr>
    </w:p>
    <w:p w14:paraId="243B5413" w14:textId="77777777" w:rsidR="007F1F2B" w:rsidRPr="007F1F2B" w:rsidRDefault="007F1F2B" w:rsidP="007F1F2B"/>
    <w:p w14:paraId="1315104E" w14:textId="77777777" w:rsidR="007F1F2B" w:rsidRPr="007F1F2B" w:rsidRDefault="007F1F2B" w:rsidP="007F1F2B"/>
    <w:p w14:paraId="2A1F4B0B" w14:textId="77777777" w:rsidR="007F1F2B" w:rsidRPr="007F1F2B" w:rsidRDefault="007F1F2B" w:rsidP="007F1F2B"/>
    <w:p w14:paraId="0D8E9C26" w14:textId="77777777" w:rsidR="007F1F2B" w:rsidRPr="007F1F2B" w:rsidRDefault="007F1F2B" w:rsidP="007F1F2B"/>
    <w:p w14:paraId="3309054B" w14:textId="77777777" w:rsidR="007F1F2B" w:rsidRPr="007F1F2B" w:rsidRDefault="007F1F2B" w:rsidP="007F1F2B"/>
    <w:p w14:paraId="7C1CDD84" w14:textId="77777777" w:rsidR="007F1F2B" w:rsidRPr="007F1F2B" w:rsidRDefault="007F1F2B" w:rsidP="007F1F2B"/>
    <w:p w14:paraId="7A6B17E5" w14:textId="77777777" w:rsidR="007F1F2B" w:rsidRPr="007F1F2B" w:rsidRDefault="007F1F2B" w:rsidP="007F1F2B"/>
    <w:p w14:paraId="7980B1A3" w14:textId="77777777" w:rsidR="007F1F2B" w:rsidRPr="007F1F2B" w:rsidRDefault="007F1F2B" w:rsidP="007F1F2B"/>
    <w:p w14:paraId="592BA762" w14:textId="77777777" w:rsidR="007F1F2B" w:rsidRPr="007F1F2B" w:rsidRDefault="007F1F2B" w:rsidP="007F1F2B"/>
    <w:p w14:paraId="7AC14D77" w14:textId="77777777" w:rsidR="007F1F2B" w:rsidRPr="007F1F2B" w:rsidRDefault="007F1F2B" w:rsidP="007F1F2B"/>
    <w:p w14:paraId="64C5B987" w14:textId="77777777" w:rsidR="007F1F2B" w:rsidRPr="007F1F2B" w:rsidRDefault="007F1F2B" w:rsidP="007F1F2B"/>
    <w:p w14:paraId="106B4E15" w14:textId="77777777" w:rsidR="007F1F2B" w:rsidRPr="007F1F2B" w:rsidRDefault="007F1F2B" w:rsidP="007F1F2B"/>
    <w:p w14:paraId="7F9F2D87" w14:textId="77777777" w:rsidR="007F1F2B" w:rsidRPr="007F1F2B" w:rsidRDefault="007F1F2B" w:rsidP="007F1F2B"/>
    <w:p w14:paraId="18A29333" w14:textId="77777777" w:rsidR="007F1F2B" w:rsidRPr="007F1F2B" w:rsidRDefault="007F1F2B" w:rsidP="007F1F2B"/>
    <w:p w14:paraId="2FF5C872" w14:textId="77777777" w:rsidR="007F1F2B" w:rsidRDefault="007F1F2B" w:rsidP="007F1F2B"/>
    <w:p w14:paraId="03178ABE" w14:textId="77777777" w:rsidR="00BE5549" w:rsidRDefault="00BE5549" w:rsidP="00BE5549">
      <w:pPr>
        <w:autoSpaceDE w:val="0"/>
        <w:autoSpaceDN w:val="0"/>
        <w:adjustRightInd w:val="0"/>
        <w:spacing w:line="360" w:lineRule="auto"/>
        <w:rPr>
          <w:b/>
          <w:bCs/>
          <w:lang w:val="en-GB"/>
        </w:rPr>
      </w:pPr>
      <w:r>
        <w:rPr>
          <w:b/>
          <w:bCs/>
          <w:lang w:val="en-GB"/>
        </w:rPr>
        <w:t xml:space="preserve"> </w:t>
      </w:r>
    </w:p>
    <w:p w14:paraId="39325FE2" w14:textId="77777777" w:rsidR="00CE5173" w:rsidRPr="007C2B4D" w:rsidRDefault="00CE5173" w:rsidP="007C2B4D">
      <w:pPr>
        <w:rPr>
          <w:rFonts w:asciiTheme="minorHAnsi" w:eastAsia="Times New Roman" w:hAnsiTheme="minorHAnsi"/>
          <w:b/>
          <w:noProof/>
          <w:sz w:val="24"/>
          <w:szCs w:val="20"/>
          <w:lang w:val="en-US" w:eastAsia="it-IT"/>
        </w:rPr>
      </w:pPr>
    </w:p>
    <w:sectPr w:rsidR="00CE5173" w:rsidRPr="007C2B4D" w:rsidSect="0069342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C57233" w14:textId="77777777" w:rsidR="00F62E5B" w:rsidRDefault="00F62E5B" w:rsidP="008E0E60">
      <w:pPr>
        <w:spacing w:after="0" w:line="240" w:lineRule="auto"/>
      </w:pPr>
      <w:r>
        <w:separator/>
      </w:r>
    </w:p>
  </w:endnote>
  <w:endnote w:type="continuationSeparator" w:id="0">
    <w:p w14:paraId="06ADE421" w14:textId="77777777" w:rsidR="00F62E5B" w:rsidRDefault="00F62E5B" w:rsidP="008E0E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95382B" w14:textId="77777777" w:rsidR="00F62E5B" w:rsidRDefault="00F62E5B" w:rsidP="008E0E60">
      <w:pPr>
        <w:spacing w:after="0" w:line="240" w:lineRule="auto"/>
      </w:pPr>
      <w:r>
        <w:separator/>
      </w:r>
    </w:p>
  </w:footnote>
  <w:footnote w:type="continuationSeparator" w:id="0">
    <w:p w14:paraId="7597EB70" w14:textId="77777777" w:rsidR="00F62E5B" w:rsidRDefault="00F62E5B" w:rsidP="008E0E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8014C"/>
    <w:rsid w:val="0002679B"/>
    <w:rsid w:val="00031638"/>
    <w:rsid w:val="000A6CD8"/>
    <w:rsid w:val="000B2936"/>
    <w:rsid w:val="00132EEC"/>
    <w:rsid w:val="002745E4"/>
    <w:rsid w:val="002E2296"/>
    <w:rsid w:val="002F63A7"/>
    <w:rsid w:val="004231EA"/>
    <w:rsid w:val="004646AF"/>
    <w:rsid w:val="00485D41"/>
    <w:rsid w:val="004C1392"/>
    <w:rsid w:val="004C15BF"/>
    <w:rsid w:val="00552AF7"/>
    <w:rsid w:val="005F5213"/>
    <w:rsid w:val="006258E7"/>
    <w:rsid w:val="00693426"/>
    <w:rsid w:val="006A5911"/>
    <w:rsid w:val="006A781E"/>
    <w:rsid w:val="00706FB5"/>
    <w:rsid w:val="007C2B4D"/>
    <w:rsid w:val="007F1F2B"/>
    <w:rsid w:val="008E0E60"/>
    <w:rsid w:val="0091518D"/>
    <w:rsid w:val="009A5363"/>
    <w:rsid w:val="00A52CEB"/>
    <w:rsid w:val="00AF696D"/>
    <w:rsid w:val="00B60979"/>
    <w:rsid w:val="00B641F9"/>
    <w:rsid w:val="00BB2E4B"/>
    <w:rsid w:val="00BE5549"/>
    <w:rsid w:val="00BE646F"/>
    <w:rsid w:val="00C1075E"/>
    <w:rsid w:val="00C76CC5"/>
    <w:rsid w:val="00C9528C"/>
    <w:rsid w:val="00CE5173"/>
    <w:rsid w:val="00DB48E6"/>
    <w:rsid w:val="00E15329"/>
    <w:rsid w:val="00E81668"/>
    <w:rsid w:val="00E84230"/>
    <w:rsid w:val="00F10D77"/>
    <w:rsid w:val="00F62E5B"/>
    <w:rsid w:val="00F8014C"/>
    <w:rsid w:val="00FA604F"/>
    <w:rsid w:val="00FD4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3713B8"/>
  <w15:docId w15:val="{DA359AE8-4960-4E47-98A9-42D54540B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F8014C"/>
    <w:rPr>
      <w:rFonts w:ascii="Calibri" w:eastAsia="Calibri" w:hAnsi="Calibri" w:cs="Times New Roman"/>
    </w:rPr>
  </w:style>
  <w:style w:type="paragraph" w:styleId="Titolo2">
    <w:name w:val="heading 2"/>
    <w:basedOn w:val="Normale"/>
    <w:next w:val="Normale"/>
    <w:link w:val="Titolo2Carattere"/>
    <w:qFormat/>
    <w:rsid w:val="004646AF"/>
    <w:pPr>
      <w:keepNext/>
      <w:spacing w:after="0" w:line="480" w:lineRule="auto"/>
      <w:jc w:val="both"/>
      <w:outlineLvl w:val="1"/>
    </w:pPr>
    <w:rPr>
      <w:rFonts w:ascii="Times New Roman" w:eastAsia="Times New Roman" w:hAnsi="Times New Roman"/>
      <w:b/>
      <w:noProof/>
      <w:sz w:val="24"/>
      <w:szCs w:val="20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8014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Intestazione">
    <w:name w:val="header"/>
    <w:basedOn w:val="Normale"/>
    <w:link w:val="IntestazioneCarattere"/>
    <w:uiPriority w:val="99"/>
    <w:semiHidden/>
    <w:unhideWhenUsed/>
    <w:rsid w:val="008E0E6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8E0E60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8E0E6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8E0E60"/>
    <w:rPr>
      <w:rFonts w:ascii="Calibri" w:eastAsia="Calibri" w:hAnsi="Calibri" w:cs="Times New Roman"/>
    </w:rPr>
  </w:style>
  <w:style w:type="character" w:customStyle="1" w:styleId="Titolo2Carattere">
    <w:name w:val="Titolo 2 Carattere"/>
    <w:basedOn w:val="Carpredefinitoparagrafo"/>
    <w:link w:val="Titolo2"/>
    <w:rsid w:val="004646AF"/>
    <w:rPr>
      <w:rFonts w:ascii="Times New Roman" w:eastAsia="Times New Roman" w:hAnsi="Times New Roman" w:cs="Times New Roman"/>
      <w:b/>
      <w:noProof/>
      <w:sz w:val="24"/>
      <w:szCs w:val="20"/>
      <w:lang w:val="en-US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C2B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C2B4D"/>
    <w:rPr>
      <w:rFonts w:ascii="Segoe UI" w:eastAsia="Calibri" w:hAnsi="Segoe UI" w:cs="Segoe UI"/>
      <w:sz w:val="18"/>
      <w:szCs w:val="18"/>
    </w:rPr>
  </w:style>
  <w:style w:type="table" w:styleId="Tabellagriglia2">
    <w:name w:val="Grid Table 2"/>
    <w:basedOn w:val="Tabellanormale"/>
    <w:uiPriority w:val="47"/>
    <w:rsid w:val="007C2B4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977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7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ucci.elisa</dc:creator>
  <cp:lastModifiedBy>Matteo Allegretti</cp:lastModifiedBy>
  <cp:revision>26</cp:revision>
  <dcterms:created xsi:type="dcterms:W3CDTF">2017-05-03T11:52:00Z</dcterms:created>
  <dcterms:modified xsi:type="dcterms:W3CDTF">2019-09-25T15:15:00Z</dcterms:modified>
</cp:coreProperties>
</file>